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E8B7E0" w14:textId="5A9D9BF4" w:rsidR="008B101B" w:rsidRDefault="008B101B" w:rsidP="003B4A1A">
      <w:pPr>
        <w:spacing w:line="360" w:lineRule="auto"/>
        <w:ind w:left="993" w:hanging="993"/>
        <w:rPr>
          <w:rFonts w:ascii="Times New Roman" w:hAnsi="Times New Roman" w:cs="Times New Roman"/>
          <w:sz w:val="24"/>
          <w:szCs w:val="32"/>
        </w:rPr>
      </w:pPr>
      <w:r w:rsidRPr="00955199">
        <w:rPr>
          <w:rFonts w:ascii="Times New Roman" w:hAnsi="Times New Roman" w:cs="Times New Roman"/>
          <w:b/>
          <w:bCs/>
          <w:sz w:val="24"/>
          <w:szCs w:val="32"/>
        </w:rPr>
        <w:t>Table S2</w:t>
      </w:r>
      <w:r w:rsidR="003B4A1A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3558C1">
        <w:rPr>
          <w:rFonts w:ascii="Times New Roman" w:hAnsi="Times New Roman" w:cs="Times New Roman"/>
          <w:sz w:val="24"/>
          <w:szCs w:val="32"/>
        </w:rPr>
        <w:t xml:space="preserve"> Molecular identification of band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3558C1">
        <w:rPr>
          <w:rFonts w:ascii="Times New Roman" w:hAnsi="Times New Roman" w:cs="Times New Roman"/>
          <w:sz w:val="24"/>
          <w:szCs w:val="32"/>
        </w:rPr>
        <w:t xml:space="preserve">of </w:t>
      </w:r>
      <w:r>
        <w:rPr>
          <w:rFonts w:ascii="Times New Roman" w:hAnsi="Times New Roman" w:cs="Times New Roman"/>
          <w:sz w:val="24"/>
          <w:szCs w:val="32"/>
        </w:rPr>
        <w:t>archaea</w:t>
      </w:r>
      <w:r w:rsidRPr="003558C1">
        <w:rPr>
          <w:rFonts w:ascii="Times New Roman" w:hAnsi="Times New Roman" w:cs="Times New Roman"/>
          <w:sz w:val="24"/>
          <w:szCs w:val="32"/>
        </w:rPr>
        <w:t xml:space="preserve"> during recovery by self</w:t>
      </w:r>
      <w:r>
        <w:rPr>
          <w:rFonts w:ascii="Times New Roman" w:hAnsi="Times New Roman" w:cs="Times New Roman"/>
          <w:sz w:val="24"/>
          <w:szCs w:val="32"/>
        </w:rPr>
        <w:t>-</w:t>
      </w:r>
      <w:r w:rsidRPr="003558C1">
        <w:rPr>
          <w:rFonts w:ascii="Times New Roman" w:hAnsi="Times New Roman" w:cs="Times New Roman"/>
          <w:sz w:val="24"/>
          <w:szCs w:val="32"/>
        </w:rPr>
        <w:t xml:space="preserve">recovery, </w:t>
      </w:r>
      <w:r w:rsidR="003B4A1A">
        <w:rPr>
          <w:rFonts w:ascii="Times New Roman" w:hAnsi="Times New Roman" w:cs="Times New Roman"/>
          <w:sz w:val="24"/>
          <w:szCs w:val="32"/>
        </w:rPr>
        <w:t>d</w:t>
      </w:r>
      <w:r w:rsidR="003B4A1A" w:rsidRPr="003B4A1A">
        <w:rPr>
          <w:rFonts w:ascii="Times New Roman" w:hAnsi="Times New Roman" w:cs="Times New Roman"/>
          <w:sz w:val="24"/>
          <w:szCs w:val="32"/>
        </w:rPr>
        <w:t>ilution with BE 8:2</w:t>
      </w:r>
      <w:r w:rsidR="003B4A1A">
        <w:rPr>
          <w:rFonts w:ascii="Times New Roman" w:hAnsi="Times New Roman" w:cs="Times New Roman"/>
          <w:sz w:val="24"/>
          <w:szCs w:val="32"/>
        </w:rPr>
        <w:t>,</w:t>
      </w:r>
      <w:r w:rsidRPr="003558C1">
        <w:rPr>
          <w:rFonts w:ascii="Times New Roman" w:hAnsi="Times New Roman" w:cs="Times New Roman"/>
          <w:sz w:val="24"/>
          <w:szCs w:val="32"/>
        </w:rPr>
        <w:t xml:space="preserve"> 0.14% w/v NaOH, 0.5</w:t>
      </w:r>
      <w:r w:rsidR="009E143D">
        <w:rPr>
          <w:rFonts w:ascii="Times New Roman" w:hAnsi="Times New Roman" w:cs="Times New Roman"/>
          <w:sz w:val="24"/>
          <w:szCs w:val="32"/>
        </w:rPr>
        <w:t>0</w:t>
      </w:r>
      <w:r w:rsidRPr="003558C1">
        <w:rPr>
          <w:rFonts w:ascii="Times New Roman" w:hAnsi="Times New Roman" w:cs="Times New Roman"/>
          <w:sz w:val="24"/>
          <w:szCs w:val="32"/>
        </w:rPr>
        <w:t>% w/v Ca(OH)</w:t>
      </w:r>
      <w:r w:rsidRPr="003558C1">
        <w:rPr>
          <w:rFonts w:ascii="Times New Roman" w:hAnsi="Times New Roman" w:cs="Times New Roman"/>
          <w:sz w:val="24"/>
          <w:szCs w:val="32"/>
          <w:vertAlign w:val="subscript"/>
        </w:rPr>
        <w:t>2</w:t>
      </w:r>
      <w:r w:rsidR="0067781E">
        <w:rPr>
          <w:rFonts w:ascii="Times New Roman" w:hAnsi="Times New Roman" w:cs="Times New Roman"/>
          <w:sz w:val="24"/>
          <w:szCs w:val="32"/>
        </w:rPr>
        <w:t xml:space="preserve"> </w:t>
      </w:r>
      <w:r w:rsidRPr="003558C1">
        <w:rPr>
          <w:rFonts w:ascii="Times New Roman" w:hAnsi="Times New Roman" w:cs="Times New Roman"/>
          <w:sz w:val="24"/>
          <w:szCs w:val="32"/>
        </w:rPr>
        <w:t xml:space="preserve">and 8.0% w/v </w:t>
      </w:r>
      <w:r w:rsidR="009E143D">
        <w:rPr>
          <w:rFonts w:ascii="Times New Roman" w:hAnsi="Times New Roman" w:cs="Times New Roman"/>
          <w:sz w:val="24"/>
          <w:szCs w:val="32"/>
        </w:rPr>
        <w:t xml:space="preserve">palm oil </w:t>
      </w:r>
      <w:r w:rsidRPr="003558C1">
        <w:rPr>
          <w:rFonts w:ascii="Times New Roman" w:hAnsi="Times New Roman" w:cs="Times New Roman"/>
          <w:sz w:val="24"/>
          <w:szCs w:val="32"/>
        </w:rPr>
        <w:t>ash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3558C1">
        <w:rPr>
          <w:rFonts w:ascii="Times New Roman" w:hAnsi="Times New Roman" w:cs="Times New Roman"/>
          <w:sz w:val="24"/>
          <w:szCs w:val="32"/>
        </w:rPr>
        <w:t>from DGGE analysis</w:t>
      </w:r>
      <w:r>
        <w:rPr>
          <w:rFonts w:ascii="Times New Roman" w:hAnsi="Times New Roman" w:cs="Times New Roman"/>
          <w:sz w:val="24"/>
          <w:szCs w:val="32"/>
        </w:rPr>
        <w:t>.</w:t>
      </w:r>
      <w:r w:rsidRPr="003558C1">
        <w:rPr>
          <w:rFonts w:ascii="Times New Roman" w:hAnsi="Times New Roman" w:cs="Times New Roman"/>
          <w:sz w:val="24"/>
          <w:szCs w:val="32"/>
        </w:rPr>
        <w:t xml:space="preserve"> </w:t>
      </w:r>
      <w:bookmarkStart w:id="0" w:name="_GoBack"/>
      <w:bookmarkEnd w:id="0"/>
    </w:p>
    <w:p w14:paraId="2AE2F966" w14:textId="77777777" w:rsidR="008B101B" w:rsidRPr="003558C1" w:rsidRDefault="008B101B" w:rsidP="008B101B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tbl>
      <w:tblPr>
        <w:tblW w:w="9175" w:type="dxa"/>
        <w:tblLayout w:type="fixed"/>
        <w:tblLook w:val="04A0" w:firstRow="1" w:lastRow="0" w:firstColumn="1" w:lastColumn="0" w:noHBand="0" w:noVBand="1"/>
      </w:tblPr>
      <w:tblGrid>
        <w:gridCol w:w="1165"/>
        <w:gridCol w:w="3240"/>
        <w:gridCol w:w="1260"/>
        <w:gridCol w:w="3510"/>
      </w:tblGrid>
      <w:tr w:rsidR="008B101B" w:rsidRPr="00382780" w14:paraId="02C19E11" w14:textId="77777777" w:rsidTr="00F05499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7C9E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d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ACF1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s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5078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Ident</w:t>
            </w:r>
            <w:r w:rsidRPr="00355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y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1145" w14:textId="77777777" w:rsidR="008B101B" w:rsidRPr="003558C1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 match in GenBank</w:t>
            </w:r>
          </w:p>
          <w:p w14:paraId="0FC13958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8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ccession Number)</w:t>
            </w:r>
          </w:p>
        </w:tc>
      </w:tr>
      <w:tr w:rsidR="008B101B" w:rsidRPr="00382780" w14:paraId="1A6C64F7" w14:textId="77777777" w:rsidTr="00F05499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B563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6E2F" w14:textId="77777777" w:rsidR="008B101B" w:rsidRPr="00382780" w:rsidRDefault="008B101B" w:rsidP="00F0549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coccoid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7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DC0A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932BE" w14:textId="77777777" w:rsidR="008B101B" w:rsidRPr="003558C1" w:rsidRDefault="008B101B" w:rsidP="00F05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C1">
              <w:rPr>
                <w:rFonts w:ascii="Times New Roman" w:hAnsi="Times New Roman" w:cs="Times New Roman"/>
                <w:sz w:val="24"/>
                <w:szCs w:val="24"/>
              </w:rPr>
              <w:t>NR_029122.1</w:t>
            </w:r>
          </w:p>
        </w:tc>
      </w:tr>
      <w:tr w:rsidR="008B101B" w:rsidRPr="00382780" w14:paraId="43467A73" w14:textId="77777777" w:rsidTr="00F05499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0536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CC46" w14:textId="77777777" w:rsidR="008B101B" w:rsidRPr="00382780" w:rsidRDefault="008B101B" w:rsidP="00F0549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ethanosaeta </w:t>
            </w: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633C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6CB6A" w14:textId="77777777" w:rsidR="008B101B" w:rsidRPr="003558C1" w:rsidRDefault="008B101B" w:rsidP="00F05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C1">
              <w:rPr>
                <w:rFonts w:ascii="Times New Roman" w:hAnsi="Times New Roman" w:cs="Times New Roman"/>
                <w:sz w:val="24"/>
                <w:szCs w:val="24"/>
              </w:rPr>
              <w:t>NR_102903.1</w:t>
            </w:r>
          </w:p>
        </w:tc>
      </w:tr>
      <w:tr w:rsidR="008B101B" w:rsidRPr="00382780" w14:paraId="7656D7D1" w14:textId="77777777" w:rsidTr="00F05499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588F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2411" w14:textId="15FC759B" w:rsidR="008B101B" w:rsidRPr="00382780" w:rsidRDefault="008B101B" w:rsidP="00F0549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ethanosaeta </w:t>
            </w:r>
            <w:r w:rsidR="00577FD9" w:rsidRPr="0057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69E8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5CFF0" w14:textId="77777777" w:rsidR="008B101B" w:rsidRPr="003558C1" w:rsidRDefault="008B101B" w:rsidP="00F05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C1">
              <w:rPr>
                <w:rFonts w:ascii="Times New Roman" w:hAnsi="Times New Roman" w:cs="Times New Roman"/>
                <w:sz w:val="24"/>
                <w:szCs w:val="24"/>
              </w:rPr>
              <w:t>NR_102903.1</w:t>
            </w:r>
          </w:p>
        </w:tc>
      </w:tr>
      <w:tr w:rsidR="008B101B" w:rsidRPr="00382780" w14:paraId="693CEA72" w14:textId="77777777" w:rsidTr="00F05499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5E84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D5E0" w14:textId="3FD0663B" w:rsidR="008B101B" w:rsidRPr="00382780" w:rsidRDefault="008B101B" w:rsidP="00F0549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ethanosarcina </w:t>
            </w:r>
            <w:r w:rsidR="00577FD9" w:rsidRPr="0057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F02E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FEDA7" w14:textId="77777777" w:rsidR="008B101B" w:rsidRPr="003558C1" w:rsidRDefault="008B101B" w:rsidP="00F05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C1">
              <w:rPr>
                <w:rFonts w:ascii="Times New Roman" w:hAnsi="Times New Roman" w:cs="Times New Roman"/>
                <w:sz w:val="24"/>
                <w:szCs w:val="24"/>
              </w:rPr>
              <w:t>NR_109423.1</w:t>
            </w:r>
          </w:p>
        </w:tc>
      </w:tr>
      <w:tr w:rsidR="008B101B" w:rsidRPr="00382780" w14:paraId="521BE229" w14:textId="77777777" w:rsidTr="00F05499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FBE4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49EC" w14:textId="3A52106C" w:rsidR="008B101B" w:rsidRPr="00382780" w:rsidRDefault="008B101B" w:rsidP="00F0549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ethanosarcina </w:t>
            </w:r>
            <w:r w:rsidR="00577FD9" w:rsidRPr="0057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B262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636AB" w14:textId="77777777" w:rsidR="008B101B" w:rsidRPr="003558C1" w:rsidRDefault="008B101B" w:rsidP="00F05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C1">
              <w:rPr>
                <w:rFonts w:ascii="Times New Roman" w:hAnsi="Times New Roman" w:cs="Times New Roman"/>
                <w:sz w:val="24"/>
                <w:szCs w:val="24"/>
              </w:rPr>
              <w:t>NR_074110.1</w:t>
            </w:r>
          </w:p>
        </w:tc>
      </w:tr>
      <w:tr w:rsidR="008B101B" w:rsidRPr="00382780" w14:paraId="2BF9F3E5" w14:textId="77777777" w:rsidTr="00F05499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26E6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08FD" w14:textId="11D7BA9B" w:rsidR="008B101B" w:rsidRPr="00382780" w:rsidRDefault="008B101B" w:rsidP="00F0549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ethanosaeta </w:t>
            </w:r>
            <w:r w:rsidR="00577FD9" w:rsidRPr="0057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BE07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116F1" w14:textId="77777777" w:rsidR="008B101B" w:rsidRPr="003558C1" w:rsidRDefault="008B101B" w:rsidP="00F05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C1">
              <w:rPr>
                <w:rFonts w:ascii="Times New Roman" w:hAnsi="Times New Roman" w:cs="Times New Roman"/>
                <w:sz w:val="24"/>
                <w:szCs w:val="24"/>
              </w:rPr>
              <w:t>NR_102903.1</w:t>
            </w:r>
          </w:p>
        </w:tc>
      </w:tr>
      <w:tr w:rsidR="008B101B" w:rsidRPr="00382780" w14:paraId="29F45875" w14:textId="77777777" w:rsidTr="00F05499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5196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C693" w14:textId="5BA2B676" w:rsidR="008B101B" w:rsidRPr="00382780" w:rsidRDefault="008B101B" w:rsidP="00F0549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ethanosaeta </w:t>
            </w:r>
            <w:r w:rsidR="00577FD9" w:rsidRPr="0057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E280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00DF5" w14:textId="77777777" w:rsidR="008B101B" w:rsidRPr="003558C1" w:rsidRDefault="008B101B" w:rsidP="00F05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C1">
              <w:rPr>
                <w:rFonts w:ascii="Times New Roman" w:hAnsi="Times New Roman" w:cs="Times New Roman"/>
                <w:sz w:val="24"/>
                <w:szCs w:val="24"/>
              </w:rPr>
              <w:t>NR_102903.1</w:t>
            </w:r>
          </w:p>
        </w:tc>
      </w:tr>
      <w:tr w:rsidR="008B101B" w:rsidRPr="00382780" w14:paraId="4976C89A" w14:textId="77777777" w:rsidTr="00F05499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3BED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A825" w14:textId="5EA49059" w:rsidR="008B101B" w:rsidRPr="00382780" w:rsidRDefault="008B101B" w:rsidP="00F0549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ethanosarcina </w:t>
            </w:r>
            <w:r w:rsidR="00577FD9" w:rsidRPr="0057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845D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E8D13" w14:textId="77777777" w:rsidR="008B101B" w:rsidRPr="003558C1" w:rsidRDefault="008B101B" w:rsidP="00F05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C1">
              <w:rPr>
                <w:rFonts w:ascii="Times New Roman" w:hAnsi="Times New Roman" w:cs="Times New Roman"/>
                <w:sz w:val="24"/>
                <w:szCs w:val="24"/>
              </w:rPr>
              <w:t>NR_118371.1</w:t>
            </w:r>
          </w:p>
        </w:tc>
      </w:tr>
      <w:tr w:rsidR="008B101B" w:rsidRPr="00382780" w14:paraId="6C87D8F4" w14:textId="77777777" w:rsidTr="00F05499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9D5A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64A1" w14:textId="1954EEF2" w:rsidR="008B101B" w:rsidRPr="00382780" w:rsidRDefault="008B101B" w:rsidP="00F0549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ethanosarcina </w:t>
            </w:r>
            <w:r w:rsidR="00577FD9" w:rsidRPr="0057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53BA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0B4E0" w14:textId="77777777" w:rsidR="008B101B" w:rsidRPr="003558C1" w:rsidRDefault="008B101B" w:rsidP="00F05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C1">
              <w:rPr>
                <w:rFonts w:ascii="Times New Roman" w:hAnsi="Times New Roman" w:cs="Times New Roman"/>
                <w:sz w:val="24"/>
                <w:szCs w:val="24"/>
              </w:rPr>
              <w:t>NR_074110.1</w:t>
            </w:r>
          </w:p>
        </w:tc>
      </w:tr>
      <w:tr w:rsidR="008B101B" w:rsidRPr="00382780" w14:paraId="2598E881" w14:textId="77777777" w:rsidTr="00F05499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F1D7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9FD7" w14:textId="6B365883" w:rsidR="008B101B" w:rsidRPr="00382780" w:rsidRDefault="008B101B" w:rsidP="00F0549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ethanosarcina </w:t>
            </w:r>
            <w:r w:rsidR="00577FD9" w:rsidRPr="0057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FA09" w14:textId="77777777" w:rsidR="008B101B" w:rsidRPr="00382780" w:rsidRDefault="008B101B" w:rsidP="00F0549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7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0F9B8" w14:textId="77777777" w:rsidR="008B101B" w:rsidRPr="003558C1" w:rsidRDefault="008B101B" w:rsidP="00F05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58C1">
              <w:rPr>
                <w:rFonts w:ascii="Times New Roman" w:hAnsi="Times New Roman" w:cs="Times New Roman"/>
                <w:sz w:val="24"/>
                <w:szCs w:val="24"/>
              </w:rPr>
              <w:t>NR_074110.1</w:t>
            </w:r>
          </w:p>
        </w:tc>
      </w:tr>
    </w:tbl>
    <w:p w14:paraId="761C5C79" w14:textId="77777777" w:rsidR="008B101B" w:rsidRDefault="008B101B" w:rsidP="008B101B"/>
    <w:p w14:paraId="39149654" w14:textId="77777777" w:rsidR="008B101B" w:rsidRDefault="008B101B" w:rsidP="008B101B"/>
    <w:p w14:paraId="65D7DE78" w14:textId="77777777" w:rsidR="008B101B" w:rsidRDefault="008B101B"/>
    <w:sectPr w:rsidR="008B1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01B"/>
    <w:rsid w:val="003B4A1A"/>
    <w:rsid w:val="00577FD9"/>
    <w:rsid w:val="0067781E"/>
    <w:rsid w:val="008B101B"/>
    <w:rsid w:val="00955199"/>
    <w:rsid w:val="009E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D30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101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101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</dc:creator>
  <cp:keywords/>
  <dc:description/>
  <cp:lastModifiedBy>Windows User</cp:lastModifiedBy>
  <cp:revision>6</cp:revision>
  <dcterms:created xsi:type="dcterms:W3CDTF">2019-10-29T07:04:00Z</dcterms:created>
  <dcterms:modified xsi:type="dcterms:W3CDTF">2020-04-09T10:47:00Z</dcterms:modified>
</cp:coreProperties>
</file>